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sz w:val="24"/>
        </w:rPr>
      </w:pPr>
      <w:r>
        <w:rPr>
          <w:b/>
          <w:sz w:val="24"/>
        </w:rPr>
        <w:t>Supplementary Table</w:t>
      </w:r>
      <w:r>
        <w:rPr>
          <w:b/>
          <w:sz w:val="24"/>
        </w:rPr>
        <w:t>4</w:t>
      </w:r>
      <w:bookmarkStart w:id="0" w:name="_GoBack"/>
      <w:bookmarkEnd w:id="0"/>
      <w:r>
        <w:rPr>
          <w:b/>
          <w:sz w:val="24"/>
        </w:rPr>
        <w:t xml:space="preserve"> :Univariate and multivariate Cox regression analyses of overall survival in 92 NSCLC patients </w:t>
      </w:r>
    </w:p>
    <w:tbl>
      <w:tblPr>
        <w:tblStyle w:val="4"/>
        <w:tblpPr w:leftFromText="180" w:rightFromText="180" w:horzAnchor="margin" w:tblpXSpec="center" w:tblpY="785"/>
        <w:tblW w:w="139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418"/>
        <w:gridCol w:w="1310"/>
        <w:gridCol w:w="1996"/>
        <w:gridCol w:w="1994"/>
        <w:gridCol w:w="1995"/>
        <w:gridCol w:w="1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2706816" behindDoc="0" locked="0" layoutInCell="1" allowOverlap="1">
                      <wp:simplePos x="0" y="0"/>
                      <wp:positionH relativeFrom="column">
                        <wp:posOffset>1985010</wp:posOffset>
                      </wp:positionH>
                      <wp:positionV relativeFrom="paragraph">
                        <wp:posOffset>450850</wp:posOffset>
                      </wp:positionV>
                      <wp:extent cx="6823075" cy="0"/>
                      <wp:effectExtent l="0" t="0" r="0" b="0"/>
                      <wp:wrapNone/>
                      <wp:docPr id="2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823075" cy="0"/>
                              </a:xfrm>
                              <a:prstGeom prst="line">
                                <a:avLst/>
                              </a:prstGeom>
                              <a:ln w="6350" cap="flat" cmpd="sng">
                                <a:solidFill>
                                  <a:schemeClr val="dk1"/>
                                </a:solidFill>
                                <a:prstDash val="solid"/>
                                <a:miter/>
                                <a:headEnd type="none" w="med" len="med"/>
                                <a:tailEnd type="none" w="med" len="med"/>
                              </a:ln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线连接符 3" o:spid="_x0000_s1026" o:spt="20" style="position:absolute;left:0pt;margin-left:156.3pt;margin-top:35.5pt;height:0pt;width:537.25pt;z-index:252706816;mso-width-relative:page;mso-height-relative:page;" filled="f" stroked="t" coordsize="21600,21600" o:gfxdata="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WAAAAZHJzL1BLAQIU&#10;ABQAAAAIAIdO4kCuUsrE1gAAAAoBAAAPAAAAAAAAAAEAIAAAADgAAABkcnMvZG93bnJldi54bWxQ&#10;SwECFAAUAAAACACHTuJAO5SYnuMBAACgAwAADgAAAAAAAAABACAAAAA7AQAAZHJzL2Uyb0RvYy54&#10;bWxQSwUGAAAAAAYABgBZAQAAkAUAAAAA&#10;">
                      <v:fill on="f" focussize="0,0"/>
                      <v:stroke weight="0.5pt" color="#000000 [3200]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arameters</w:t>
            </w:r>
          </w:p>
        </w:tc>
        <w:tc>
          <w:tcPr>
            <w:tcW w:w="472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598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881" w:hRule="atLeast"/>
        </w:trPr>
        <w:tc>
          <w:tcPr>
            <w:tcW w:w="325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DengXian" w:hAnsi="DengXian" w:eastAsia="DengXian" w:cs="DengXi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95%CI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 valu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955C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Age(&gt;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12-3.7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8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10-3.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Gender(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60-2.36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79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Tumor diameter(&gt;3c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55-4.9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67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Pleural invasion(posi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5-3.9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8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－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Lymph node metastasis(positiv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3.4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30-4.3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0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0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83-2.6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703" w:hRule="atLeast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Histologic grade(M-L and 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09-3.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4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9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57-2.6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662" w:hRule="atLeast"/>
        </w:trPr>
        <w:tc>
          <w:tcPr>
            <w:tcW w:w="32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COL10A1(high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3.23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1.25-4.43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16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65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2.17-3.13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/>
                <w:lang w:val="en-US"/>
              </w:rPr>
            </w:pPr>
            <w:r>
              <w:rPr>
                <w:rFonts w:hint="eastAsia" w:ascii="DengXian" w:hAnsi="DengXian" w:eastAsia="DengXian" w:cs="Times New Roman"/>
                <w:kern w:val="2"/>
                <w:sz w:val="21"/>
                <w:szCs w:val="24"/>
                <w:lang w:val="en-US" w:eastAsia="zh-CN" w:bidi="ar"/>
              </w:rPr>
              <w:t>0.029</w:t>
            </w:r>
          </w:p>
        </w:tc>
      </w:tr>
    </w:tbl>
    <w:p>
      <w:pPr>
        <w:rPr>
          <w:b/>
          <w:sz w:val="24"/>
        </w:rPr>
      </w:pPr>
    </w:p>
    <w:p>
      <w:pPr>
        <w:rPr>
          <w:b/>
          <w:sz w:val="24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40E"/>
    <w:rsid w:val="00012D1A"/>
    <w:rsid w:val="00081E62"/>
    <w:rsid w:val="000A7FC3"/>
    <w:rsid w:val="00107FF1"/>
    <w:rsid w:val="00185B01"/>
    <w:rsid w:val="00261FB5"/>
    <w:rsid w:val="002847C2"/>
    <w:rsid w:val="0029573E"/>
    <w:rsid w:val="00315583"/>
    <w:rsid w:val="003201D3"/>
    <w:rsid w:val="00391C2A"/>
    <w:rsid w:val="003C5F90"/>
    <w:rsid w:val="00417D0D"/>
    <w:rsid w:val="00430C49"/>
    <w:rsid w:val="0044272F"/>
    <w:rsid w:val="004B0DD2"/>
    <w:rsid w:val="004C4835"/>
    <w:rsid w:val="004E3B8B"/>
    <w:rsid w:val="005C22F7"/>
    <w:rsid w:val="005D20C2"/>
    <w:rsid w:val="005E37CC"/>
    <w:rsid w:val="00674AEA"/>
    <w:rsid w:val="00677D5A"/>
    <w:rsid w:val="00685B40"/>
    <w:rsid w:val="006A00F2"/>
    <w:rsid w:val="006B1D2B"/>
    <w:rsid w:val="006B7D1A"/>
    <w:rsid w:val="00725A3B"/>
    <w:rsid w:val="00742AB4"/>
    <w:rsid w:val="0076440F"/>
    <w:rsid w:val="007862C1"/>
    <w:rsid w:val="00813002"/>
    <w:rsid w:val="00863B89"/>
    <w:rsid w:val="00867019"/>
    <w:rsid w:val="00870124"/>
    <w:rsid w:val="008A7E68"/>
    <w:rsid w:val="008E66EC"/>
    <w:rsid w:val="009141C3"/>
    <w:rsid w:val="00960B83"/>
    <w:rsid w:val="00970545"/>
    <w:rsid w:val="009E4CDF"/>
    <w:rsid w:val="009F5583"/>
    <w:rsid w:val="009F6584"/>
    <w:rsid w:val="00A2488C"/>
    <w:rsid w:val="00B70DC9"/>
    <w:rsid w:val="00B82FB6"/>
    <w:rsid w:val="00BE2734"/>
    <w:rsid w:val="00CD7A25"/>
    <w:rsid w:val="00D0075A"/>
    <w:rsid w:val="00D3178A"/>
    <w:rsid w:val="00D444D0"/>
    <w:rsid w:val="00D6573D"/>
    <w:rsid w:val="00D65FBD"/>
    <w:rsid w:val="00DD0DFD"/>
    <w:rsid w:val="00E45602"/>
    <w:rsid w:val="00E54D02"/>
    <w:rsid w:val="00ED4A9F"/>
    <w:rsid w:val="00ED7903"/>
    <w:rsid w:val="00EE740E"/>
    <w:rsid w:val="00F023AE"/>
    <w:rsid w:val="00F5477F"/>
    <w:rsid w:val="00F928C0"/>
    <w:rsid w:val="00FA7CB2"/>
    <w:rsid w:val="31EFBCB1"/>
    <w:rsid w:val="5EDF7E07"/>
    <w:rsid w:val="67DF0153"/>
    <w:rsid w:val="AF3F9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DengXi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78</Characters>
  <Lines>4</Lines>
  <Paragraphs>1</Paragraphs>
  <ScaleCrop>false</ScaleCrop>
  <LinksUpToDate>false</LinksUpToDate>
  <CharactersWithSpaces>678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4T10:30:00Z</dcterms:created>
  <dc:creator>ZZ2936</dc:creator>
  <cp:lastModifiedBy>liangyingkuan</cp:lastModifiedBy>
  <dcterms:modified xsi:type="dcterms:W3CDTF">2020-06-17T14:09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